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303B8" w14:textId="77777777" w:rsidR="009B52D3" w:rsidRDefault="009B52D3" w:rsidP="009B52D3">
      <w:pPr>
        <w:rPr>
          <w:rFonts w:ascii="Times New Roman" w:hAnsi="Times New Roman" w:cs="Times New Roman"/>
          <w:b/>
        </w:rPr>
      </w:pPr>
      <w:r w:rsidRPr="000B45D9">
        <w:rPr>
          <w:rFonts w:ascii="Times New Roman" w:eastAsia="Times New Roman" w:hAnsi="Times New Roman" w:cs="Times New Roman"/>
          <w:b/>
          <w:bCs/>
          <w:color w:val="000000"/>
        </w:rPr>
        <w:t>Is th</w:t>
      </w:r>
      <w:r>
        <w:rPr>
          <w:rFonts w:ascii="Times New Roman" w:eastAsia="Times New Roman" w:hAnsi="Times New Roman" w:cs="Times New Roman"/>
          <w:b/>
          <w:bCs/>
          <w:color w:val="000000"/>
        </w:rPr>
        <w:t>e effect of precipitation on acute gastrointestinal illness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 s</w:t>
      </w:r>
      <w:r>
        <w:rPr>
          <w:rFonts w:ascii="Times New Roman" w:eastAsia="Times New Roman" w:hAnsi="Times New Roman" w:cs="Times New Roman"/>
          <w:b/>
          <w:bCs/>
          <w:color w:val="000000"/>
        </w:rPr>
        <w:t>outhwestern Uganda different between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digenous and non-Indigenous communities?</w:t>
      </w:r>
    </w:p>
    <w:p w14:paraId="564279F1" w14:textId="0F532FBD" w:rsidR="009B52D3" w:rsidRDefault="009B52D3" w:rsidP="009B52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 Busch, L </w:t>
      </w:r>
      <w:proofErr w:type="spellStart"/>
      <w:r>
        <w:rPr>
          <w:rFonts w:ascii="Times New Roman" w:hAnsi="Times New Roman" w:cs="Times New Roman"/>
        </w:rPr>
        <w:t>Berrang</w:t>
      </w:r>
      <w:proofErr w:type="spellEnd"/>
      <w:r w:rsidR="00F94BD3">
        <w:rPr>
          <w:rFonts w:ascii="Times New Roman" w:hAnsi="Times New Roman" w:cs="Times New Roman"/>
        </w:rPr>
        <w:t xml:space="preserve">-Ford, S Clark, K Patterson, E </w:t>
      </w:r>
      <w:proofErr w:type="spellStart"/>
      <w:r w:rsidR="00F94BD3">
        <w:rPr>
          <w:rFonts w:ascii="Times New Roman" w:hAnsi="Times New Roman" w:cs="Times New Roman"/>
        </w:rPr>
        <w:t>Win</w:t>
      </w:r>
      <w:r w:rsidR="00FC5508">
        <w:rPr>
          <w:rFonts w:ascii="Times New Roman" w:hAnsi="Times New Roman" w:cs="Times New Roman"/>
        </w:rPr>
        <w:t>d</w:t>
      </w:r>
      <w:r w:rsidR="00F94BD3">
        <w:rPr>
          <w:rFonts w:ascii="Times New Roman" w:hAnsi="Times New Roman" w:cs="Times New Roman"/>
        </w:rPr>
        <w:t>feld</w:t>
      </w:r>
      <w:proofErr w:type="spellEnd"/>
      <w:r>
        <w:rPr>
          <w:rFonts w:ascii="Times New Roman" w:hAnsi="Times New Roman" w:cs="Times New Roman"/>
        </w:rPr>
        <w:t xml:space="preserve">, B Donnelly, S </w:t>
      </w:r>
      <w:proofErr w:type="spellStart"/>
      <w:r>
        <w:rPr>
          <w:rFonts w:ascii="Times New Roman" w:hAnsi="Times New Roman" w:cs="Times New Roman"/>
        </w:rPr>
        <w:t>Lwasa</w:t>
      </w:r>
      <w:proofErr w:type="spellEnd"/>
      <w:r>
        <w:rPr>
          <w:rFonts w:ascii="Times New Roman" w:hAnsi="Times New Roman" w:cs="Times New Roman"/>
        </w:rPr>
        <w:t xml:space="preserve">, D </w:t>
      </w:r>
      <w:proofErr w:type="spellStart"/>
      <w:r>
        <w:rPr>
          <w:rFonts w:ascii="Times New Roman" w:hAnsi="Times New Roman" w:cs="Times New Roman"/>
        </w:rPr>
        <w:t>Namanya</w:t>
      </w:r>
      <w:proofErr w:type="spellEnd"/>
      <w:r>
        <w:rPr>
          <w:rFonts w:ascii="Times New Roman" w:hAnsi="Times New Roman" w:cs="Times New Roman"/>
        </w:rPr>
        <w:t>, IHACC team, S</w:t>
      </w:r>
      <w:r w:rsidR="00F94BD3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 xml:space="preserve"> Harper</w:t>
      </w:r>
    </w:p>
    <w:p w14:paraId="171A8F2E" w14:textId="77777777" w:rsidR="009B52D3" w:rsidRDefault="009B52D3" w:rsidP="00EA3B7E">
      <w:pPr>
        <w:rPr>
          <w:rFonts w:ascii="Times New Roman" w:hAnsi="Times New Roman" w:cs="Times New Roman"/>
          <w:b/>
        </w:rPr>
      </w:pPr>
    </w:p>
    <w:p w14:paraId="70F39CCB" w14:textId="77777777" w:rsidR="009B52D3" w:rsidRDefault="009B52D3" w:rsidP="00EA3B7E">
      <w:pPr>
        <w:rPr>
          <w:rFonts w:ascii="Times New Roman" w:hAnsi="Times New Roman" w:cs="Times New Roman"/>
          <w:b/>
        </w:rPr>
      </w:pPr>
    </w:p>
    <w:p w14:paraId="3C78A529" w14:textId="77777777" w:rsidR="00EA3B7E" w:rsidRDefault="00EA3B7E" w:rsidP="00EA3B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Modelling the association between AGI occurrence, precipitation, and indigenous identity with no random-intercept structure, a fixed within-individual random intercept (temporal correlation structure which is exchangeable within each individual), and a fixed within-community random intercept (community-level correlation structure which is assumed to be exchangeable among individuals in the same community).  </w:t>
      </w:r>
    </w:p>
    <w:p w14:paraId="06B1EEC8" w14:textId="77777777" w:rsidR="0015285E" w:rsidRDefault="0015285E" w:rsidP="00EA3B7E">
      <w:pPr>
        <w:rPr>
          <w:rFonts w:ascii="Times New Roman" w:hAnsi="Times New Roman" w:cs="Times New Roman"/>
          <w:b/>
        </w:rPr>
      </w:pPr>
    </w:p>
    <w:p w14:paraId="7B64D79A" w14:textId="77777777" w:rsidR="00EA3B7E" w:rsidRDefault="00EA3B7E" w:rsidP="00EA3B7E">
      <w:pPr>
        <w:rPr>
          <w:rFonts w:ascii="Times New Roman" w:hAnsi="Times New Roman" w:cs="Times New Roman"/>
          <w:b/>
        </w:rPr>
      </w:pPr>
    </w:p>
    <w:p w14:paraId="66B03A9C" w14:textId="772024FC" w:rsidR="00EA3B7E" w:rsidRPr="0015285E" w:rsidRDefault="0015285E" w:rsidP="0015285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S4 Table 1. </w:t>
      </w:r>
      <w:r w:rsidRPr="009653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Multivariable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standard (a) </w:t>
      </w:r>
      <w:r w:rsidRPr="009653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mixed-effects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(b, c) </w:t>
      </w:r>
      <w:r w:rsidRPr="009653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logistic regression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model</w:t>
      </w:r>
      <w:r w:rsidR="00E631D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 of the effect of 2- to 4-week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precipitation accumulation exposure on AGI occurrence in 10 Indigenous and non-indigeno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us communities in rural southwestern Uganda.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Models </w:t>
      </w:r>
      <w:r w:rsidRPr="0009001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controlled for wealth (asset-based indictor)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and indigenous identify </w:t>
      </w:r>
      <w:r w:rsidRPr="0009001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s a fixed-effect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s. </w:t>
      </w:r>
    </w:p>
    <w:tbl>
      <w:tblPr>
        <w:tblStyle w:val="PlainTable4"/>
        <w:tblW w:w="8926" w:type="dxa"/>
        <w:jc w:val="center"/>
        <w:tblLayout w:type="fixed"/>
        <w:tblLook w:val="0480" w:firstRow="0" w:lastRow="0" w:firstColumn="1" w:lastColumn="0" w:noHBand="0" w:noVBand="1"/>
      </w:tblPr>
      <w:tblGrid>
        <w:gridCol w:w="1980"/>
        <w:gridCol w:w="2410"/>
        <w:gridCol w:w="2409"/>
        <w:gridCol w:w="2127"/>
      </w:tblGrid>
      <w:tr w:rsidR="00EA3B7E" w:rsidRPr="00FC4FA3" w14:paraId="2F7B5A97" w14:textId="77777777" w:rsidTr="00EA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C562B1" w14:textId="77777777" w:rsidR="00EA3B7E" w:rsidRPr="00FC4FA3" w:rsidRDefault="00EA3B7E" w:rsidP="00473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67E8FB" w14:textId="77777777" w:rsidR="00EA3B7E" w:rsidRPr="00EA3B7E" w:rsidRDefault="00EA3B7E" w:rsidP="00E631D5">
            <w:pPr>
              <w:pStyle w:val="ListParagraph"/>
              <w:numPr>
                <w:ilvl w:val="0"/>
                <w:numId w:val="1"/>
              </w:num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A3B7E">
              <w:rPr>
                <w:rFonts w:ascii="Times New Roman" w:hAnsi="Times New Roman" w:cs="Times New Roman"/>
                <w:b/>
              </w:rPr>
              <w:t>No Random Effec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961C65E" w14:textId="28AA4B88" w:rsidR="00EA3B7E" w:rsidRPr="00EA3B7E" w:rsidRDefault="00EA3B7E" w:rsidP="00E631D5">
            <w:pPr>
              <w:pStyle w:val="ListParagraph"/>
              <w:numPr>
                <w:ilvl w:val="0"/>
                <w:numId w:val="1"/>
              </w:num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A3B7E">
              <w:rPr>
                <w:rFonts w:ascii="Times New Roman" w:hAnsi="Times New Roman" w:cs="Times New Roman"/>
                <w:b/>
              </w:rPr>
              <w:t>Individual as</w:t>
            </w:r>
          </w:p>
          <w:p w14:paraId="5703CE2D" w14:textId="77777777" w:rsidR="00EA3B7E" w:rsidRPr="00FC4FA3" w:rsidRDefault="00EA3B7E" w:rsidP="00E631D5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dom Effec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8097FDF" w14:textId="77777777" w:rsidR="00EA3B7E" w:rsidRPr="00EA3B7E" w:rsidRDefault="00EA3B7E" w:rsidP="00E631D5">
            <w:pPr>
              <w:pStyle w:val="ListParagraph"/>
              <w:numPr>
                <w:ilvl w:val="0"/>
                <w:numId w:val="1"/>
              </w:num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A3B7E">
              <w:rPr>
                <w:rFonts w:ascii="Times New Roman" w:hAnsi="Times New Roman" w:cs="Times New Roman"/>
                <w:b/>
              </w:rPr>
              <w:t>Community as Random Effect</w:t>
            </w:r>
          </w:p>
        </w:tc>
      </w:tr>
      <w:tr w:rsidR="00EA3B7E" w:rsidRPr="00FC4FA3" w14:paraId="35A31EF8" w14:textId="77777777" w:rsidTr="0047345D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4F1EC2" w14:textId="77777777" w:rsidR="00EA3B7E" w:rsidRPr="00FC4FA3" w:rsidRDefault="00EA3B7E" w:rsidP="00473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85BD264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FA3">
              <w:rPr>
                <w:rFonts w:ascii="Times New Roman" w:hAnsi="Times New Roman" w:cs="Times New Roman"/>
              </w:rPr>
              <w:t>Odds Ratio (95% Confidence Interval)</w:t>
            </w:r>
          </w:p>
        </w:tc>
      </w:tr>
      <w:tr w:rsidR="00EA3B7E" w:rsidRPr="00FC4FA3" w14:paraId="12D62250" w14:textId="77777777" w:rsidTr="0047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7E55D" w14:textId="77777777" w:rsidR="00EA3B7E" w:rsidRPr="00FC4FA3" w:rsidRDefault="00EA3B7E" w:rsidP="0047345D">
            <w:pPr>
              <w:tabs>
                <w:tab w:val="left" w:pos="820"/>
              </w:tabs>
              <w:rPr>
                <w:rFonts w:ascii="Times New Roman" w:hAnsi="Times New Roman" w:cs="Times New Roman"/>
              </w:rPr>
            </w:pPr>
            <w:r w:rsidRPr="00FC4FA3">
              <w:rPr>
                <w:rFonts w:ascii="Times New Roman" w:hAnsi="Times New Roman" w:cs="Times New Roman"/>
              </w:rPr>
              <w:t>Log Total Precipitation (mm)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6EF62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9-0.79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A7133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9-0.7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568E6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9-0.79)</w:t>
            </w:r>
          </w:p>
        </w:tc>
      </w:tr>
      <w:tr w:rsidR="00EA3B7E" w:rsidRPr="00FC4FA3" w14:paraId="1766BD61" w14:textId="77777777" w:rsidTr="0047345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</w:tcPr>
          <w:p w14:paraId="3BEF19F9" w14:textId="77777777" w:rsidR="00EA3B7E" w:rsidRPr="00FC4FA3" w:rsidRDefault="00EA3B7E" w:rsidP="0047345D">
            <w:pPr>
              <w:tabs>
                <w:tab w:val="left" w:pos="820"/>
              </w:tabs>
              <w:rPr>
                <w:rFonts w:ascii="Times New Roman" w:hAnsi="Times New Roman" w:cs="Times New Roman"/>
              </w:rPr>
            </w:pPr>
            <w:r w:rsidRPr="00FC4FA3">
              <w:rPr>
                <w:rFonts w:ascii="Times New Roman" w:hAnsi="Times New Roman" w:cs="Times New Roman"/>
              </w:rPr>
              <w:t>Indigenous Stat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C44729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2AEAEAB4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113ACA12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A3B7E" w:rsidRPr="00FC4FA3" w14:paraId="5064F3FE" w14:textId="77777777" w:rsidTr="0047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</w:tcPr>
          <w:p w14:paraId="5B7BE57D" w14:textId="77777777" w:rsidR="00EA3B7E" w:rsidRPr="00FC4FA3" w:rsidRDefault="00EA3B7E" w:rsidP="0047345D">
            <w:pPr>
              <w:tabs>
                <w:tab w:val="left" w:pos="820"/>
              </w:tabs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FC4FA3">
              <w:rPr>
                <w:rFonts w:ascii="Times New Roman" w:hAnsi="Times New Roman" w:cs="Times New Roman"/>
              </w:rPr>
              <w:t>Bakig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1FCF8A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FA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E69C6E3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AFFBF91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EA3B7E" w:rsidRPr="00FC4FA3" w14:paraId="658BCFFD" w14:textId="77777777" w:rsidTr="004734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</w:tcPr>
          <w:p w14:paraId="4BF13AB4" w14:textId="77777777" w:rsidR="00EA3B7E" w:rsidRPr="00FC4FA3" w:rsidRDefault="00EA3B7E" w:rsidP="0047345D">
            <w:pPr>
              <w:tabs>
                <w:tab w:val="left" w:pos="820"/>
              </w:tabs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FC4FA3">
              <w:rPr>
                <w:rFonts w:ascii="Times New Roman" w:hAnsi="Times New Roman" w:cs="Times New Roman"/>
              </w:rPr>
              <w:t>Batw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065E6A8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1.13-3.26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04E77A6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12-3.3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50F31F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1.12-3.27)</w:t>
            </w:r>
          </w:p>
        </w:tc>
      </w:tr>
      <w:tr w:rsidR="00EA3B7E" w:rsidRPr="00FC4FA3" w14:paraId="19A3F2BA" w14:textId="77777777" w:rsidTr="0047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</w:tcPr>
          <w:p w14:paraId="3FB7140C" w14:textId="77777777" w:rsidR="00EA3B7E" w:rsidRPr="00FC4FA3" w:rsidRDefault="00EA3B7E" w:rsidP="0047345D">
            <w:pPr>
              <w:tabs>
                <w:tab w:val="left" w:pos="820"/>
              </w:tabs>
              <w:rPr>
                <w:rFonts w:ascii="Times New Roman" w:hAnsi="Times New Roman" w:cs="Times New Roman"/>
                <w:bCs w:val="0"/>
              </w:rPr>
            </w:pPr>
            <w:r w:rsidRPr="00FC4FA3">
              <w:rPr>
                <w:rFonts w:ascii="Times New Roman" w:hAnsi="Times New Roman" w:cs="Times New Roman"/>
                <w:bCs w:val="0"/>
              </w:rPr>
              <w:t xml:space="preserve">AIC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D88E2DA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.0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773C4E0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. 9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548CA1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.31</w:t>
            </w:r>
          </w:p>
        </w:tc>
      </w:tr>
      <w:tr w:rsidR="00EA3B7E" w:rsidRPr="00FC4FA3" w14:paraId="292DCD0D" w14:textId="77777777" w:rsidTr="004734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A39553" w14:textId="77777777" w:rsidR="00EA3B7E" w:rsidRPr="00FC4FA3" w:rsidRDefault="00EA3B7E" w:rsidP="0047345D">
            <w:pPr>
              <w:tabs>
                <w:tab w:val="left" w:pos="820"/>
              </w:tabs>
              <w:rPr>
                <w:rFonts w:ascii="Times New Roman" w:hAnsi="Times New Roman" w:cs="Times New Roman"/>
                <w:bCs w:val="0"/>
              </w:rPr>
            </w:pPr>
            <w:r w:rsidRPr="00FC4FA3">
              <w:rPr>
                <w:rFonts w:ascii="Times New Roman" w:hAnsi="Times New Roman" w:cs="Times New Roman"/>
                <w:bCs w:val="0"/>
              </w:rPr>
              <w:t>BI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45D21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.9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59BDF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6.2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98E88" w14:textId="77777777" w:rsidR="00EA3B7E" w:rsidRPr="00FC4FA3" w:rsidRDefault="00EA3B7E" w:rsidP="0047345D">
            <w:pPr>
              <w:tabs>
                <w:tab w:val="left" w:pos="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.67</w:t>
            </w:r>
          </w:p>
        </w:tc>
      </w:tr>
    </w:tbl>
    <w:p w14:paraId="5D2036CD" w14:textId="77777777" w:rsidR="00EA3B7E" w:rsidRPr="00FC4FA3" w:rsidRDefault="00EA3B7E" w:rsidP="00EA3B7E">
      <w:pPr>
        <w:rPr>
          <w:rFonts w:ascii="Times New Roman" w:hAnsi="Times New Roman" w:cs="Times New Roman"/>
          <w:sz w:val="22"/>
          <w:szCs w:val="22"/>
        </w:rPr>
      </w:pPr>
      <w:r w:rsidRPr="00FC4FA3">
        <w:rPr>
          <w:rFonts w:ascii="Times New Roman" w:hAnsi="Times New Roman" w:cs="Times New Roman"/>
          <w:sz w:val="22"/>
          <w:szCs w:val="22"/>
        </w:rPr>
        <w:t>*Log transformed total precipitation in the 2-4 weeks before the survey.</w:t>
      </w:r>
    </w:p>
    <w:p w14:paraId="37E33076" w14:textId="77777777" w:rsidR="00EA3B7E" w:rsidRPr="00FC4FA3" w:rsidRDefault="00EA3B7E" w:rsidP="00EA3B7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FC4FA3">
        <w:rPr>
          <w:rFonts w:ascii="Times New Roman" w:hAnsi="Times New Roman" w:cs="Times New Roman"/>
          <w:sz w:val="22"/>
          <w:szCs w:val="22"/>
        </w:rPr>
        <w:t>*Models controlled for wealth, a relative-asset based indicator of socio-economic status.</w:t>
      </w:r>
    </w:p>
    <w:p w14:paraId="21C6FE7A" w14:textId="77777777" w:rsidR="00B10934" w:rsidRDefault="00E631D5"/>
    <w:p w14:paraId="6FC2C0C9" w14:textId="42F23CE5" w:rsidR="0015285E" w:rsidRPr="0015285E" w:rsidRDefault="0015285E" w:rsidP="0015285E">
      <w:pPr>
        <w:rPr>
          <w:rFonts w:ascii="Times New Roman" w:hAnsi="Times New Roman" w:cs="Times New Roman"/>
        </w:rPr>
      </w:pPr>
      <w:r w:rsidRPr="0015285E">
        <w:rPr>
          <w:rFonts w:ascii="Times New Roman" w:hAnsi="Times New Roman" w:cs="Times New Roman"/>
        </w:rPr>
        <w:t xml:space="preserve">Model fit was compared through AIC and BIC values. </w:t>
      </w:r>
    </w:p>
    <w:p w14:paraId="46FCEAA6" w14:textId="77777777" w:rsidR="0015285E" w:rsidRDefault="0015285E"/>
    <w:sectPr w:rsidR="0015285E" w:rsidSect="007214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57660"/>
    <w:multiLevelType w:val="hybridMultilevel"/>
    <w:tmpl w:val="A9967190"/>
    <w:lvl w:ilvl="0" w:tplc="531E06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B7E"/>
    <w:rsid w:val="0015285E"/>
    <w:rsid w:val="002260FE"/>
    <w:rsid w:val="00721493"/>
    <w:rsid w:val="008B2147"/>
    <w:rsid w:val="009B52D3"/>
    <w:rsid w:val="009F65A1"/>
    <w:rsid w:val="00E5318C"/>
    <w:rsid w:val="00E631D5"/>
    <w:rsid w:val="00EA3B7E"/>
    <w:rsid w:val="00F94BD3"/>
    <w:rsid w:val="00FC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56E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3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A3B7E"/>
    <w:rPr>
      <w:sz w:val="22"/>
      <w:szCs w:val="22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A3B7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5285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Clark</dc:creator>
  <cp:keywords/>
  <dc:description/>
  <cp:lastModifiedBy>Sierra Clark</cp:lastModifiedBy>
  <cp:revision>7</cp:revision>
  <dcterms:created xsi:type="dcterms:W3CDTF">2018-01-27T17:12:00Z</dcterms:created>
  <dcterms:modified xsi:type="dcterms:W3CDTF">2018-11-19T20:17:00Z</dcterms:modified>
</cp:coreProperties>
</file>